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8860C" w14:textId="77777777" w:rsidR="00BD1C8E" w:rsidRPr="001A0E51" w:rsidRDefault="00BD1C8E" w:rsidP="00BD1C8E">
      <w:pPr>
        <w:tabs>
          <w:tab w:val="left" w:pos="3300"/>
        </w:tabs>
        <w:rPr>
          <w:b/>
          <w:bCs/>
        </w:rPr>
      </w:pPr>
      <w:r w:rsidRPr="001A0E51">
        <w:rPr>
          <w:b/>
          <w:bCs/>
        </w:rPr>
        <w:t>Supplementary Table 1: Comparison of PDGFR</w:t>
      </w:r>
      <w:r w:rsidRPr="001A0E51">
        <w:rPr>
          <w:rFonts w:cstheme="minorHAnsi"/>
          <w:b/>
          <w:bCs/>
        </w:rPr>
        <w:t>α</w:t>
      </w:r>
      <w:r w:rsidRPr="001A0E51">
        <w:rPr>
          <w:b/>
          <w:bCs/>
        </w:rPr>
        <w:t>-Fc wild type and mutants regarding protein yield</w:t>
      </w:r>
      <w:r>
        <w:rPr>
          <w:b/>
          <w:bCs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1429"/>
        <w:gridCol w:w="1429"/>
        <w:gridCol w:w="1430"/>
        <w:gridCol w:w="1431"/>
        <w:gridCol w:w="1472"/>
      </w:tblGrid>
      <w:tr w:rsidR="00BD1C8E" w:rsidRPr="001A0E51" w14:paraId="76B6EF72" w14:textId="77777777" w:rsidTr="00FD040B">
        <w:trPr>
          <w:trHeight w:val="491"/>
        </w:trPr>
        <w:tc>
          <w:tcPr>
            <w:tcW w:w="21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6B3241" w14:textId="77777777" w:rsidR="00BD1C8E" w:rsidRPr="00BD1C8E" w:rsidRDefault="00BD1C8E" w:rsidP="00FD040B">
            <w:pPr>
              <w:rPr>
                <w:lang w:val="en-US"/>
              </w:rPr>
            </w:pPr>
          </w:p>
        </w:tc>
        <w:tc>
          <w:tcPr>
            <w:tcW w:w="71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3D4CA" w14:textId="77777777" w:rsidR="00BD1C8E" w:rsidRPr="001A0E51" w:rsidRDefault="00BD1C8E" w:rsidP="00FD040B">
            <w:pPr>
              <w:jc w:val="center"/>
              <w:rPr>
                <w:rFonts w:eastAsia="Times New Roman" w:cs="Times New Roman"/>
              </w:rPr>
            </w:pPr>
            <w:r w:rsidRPr="001A0E51">
              <w:t xml:space="preserve">Protein </w:t>
            </w:r>
            <w:proofErr w:type="spellStart"/>
            <w:r w:rsidRPr="001A0E51">
              <w:t>yield</w:t>
            </w:r>
            <w:proofErr w:type="spellEnd"/>
            <w:r w:rsidRPr="001A0E51">
              <w:t xml:space="preserve"> [</w:t>
            </w:r>
            <w:proofErr w:type="spellStart"/>
            <w:r w:rsidRPr="001A0E51">
              <w:rPr>
                <w:rStyle w:val="hgkelc"/>
                <w:rFonts w:eastAsia="Times New Roman" w:cs="Times New Roman"/>
              </w:rPr>
              <w:t>μg</w:t>
            </w:r>
            <w:proofErr w:type="spellEnd"/>
            <w:r w:rsidRPr="001A0E51">
              <w:rPr>
                <w:rStyle w:val="hgkelc"/>
                <w:rFonts w:eastAsia="Times New Roman" w:cs="Times New Roman"/>
              </w:rPr>
              <w:t>/10</w:t>
            </w:r>
            <w:r w:rsidRPr="001A0E51">
              <w:rPr>
                <w:rStyle w:val="hgkelc"/>
                <w:rFonts w:eastAsia="Times New Roman" w:cs="Times New Roman"/>
                <w:vertAlign w:val="superscript"/>
              </w:rPr>
              <w:t>6</w:t>
            </w:r>
            <w:r w:rsidRPr="001A0E51">
              <w:rPr>
                <w:rStyle w:val="hgkelc"/>
                <w:rFonts w:eastAsia="Times New Roman" w:cs="Times New Roman"/>
              </w:rPr>
              <w:t xml:space="preserve"> </w:t>
            </w:r>
            <w:proofErr w:type="spellStart"/>
            <w:r w:rsidRPr="001A0E51">
              <w:rPr>
                <w:rStyle w:val="hgkelc"/>
                <w:rFonts w:eastAsia="Times New Roman" w:cs="Times New Roman"/>
              </w:rPr>
              <w:t>cells</w:t>
            </w:r>
            <w:proofErr w:type="spellEnd"/>
            <w:r w:rsidRPr="001A0E51">
              <w:rPr>
                <w:rStyle w:val="hgkelc"/>
                <w:rFonts w:eastAsia="Times New Roman" w:cs="Times New Roman"/>
              </w:rPr>
              <w:t>]</w:t>
            </w:r>
          </w:p>
        </w:tc>
      </w:tr>
      <w:tr w:rsidR="00BD1C8E" w:rsidRPr="001A0E51" w14:paraId="12F52876" w14:textId="77777777" w:rsidTr="00FD040B">
        <w:trPr>
          <w:trHeight w:val="251"/>
        </w:trPr>
        <w:tc>
          <w:tcPr>
            <w:tcW w:w="216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30CCCBE" w14:textId="77777777" w:rsidR="00BD1C8E" w:rsidRPr="001A0E51" w:rsidRDefault="00BD1C8E" w:rsidP="00FD040B"/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782CA" w14:textId="77777777" w:rsidR="00BD1C8E" w:rsidRPr="001A0E51" w:rsidRDefault="00BD1C8E" w:rsidP="00FD040B">
            <w:pPr>
              <w:rPr>
                <w:rFonts w:eastAsiaTheme="minorEastAsia"/>
              </w:rPr>
            </w:pPr>
            <w:r w:rsidRPr="001A0E51">
              <w:rPr>
                <w:rStyle w:val="hgkelc"/>
                <w:rFonts w:eastAsia="Times New Roman" w:cs="Times New Roman"/>
              </w:rPr>
              <w:t>Expression 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1838F" w14:textId="77777777" w:rsidR="00BD1C8E" w:rsidRPr="001A0E51" w:rsidRDefault="00BD1C8E" w:rsidP="00FD040B">
            <w:pPr>
              <w:rPr>
                <w:rFonts w:eastAsiaTheme="minorEastAsia"/>
              </w:rPr>
            </w:pPr>
            <w:r w:rsidRPr="001A0E51">
              <w:rPr>
                <w:rStyle w:val="hgkelc"/>
                <w:rFonts w:eastAsia="Times New Roman" w:cs="Times New Roman"/>
              </w:rPr>
              <w:t>Expression 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0C84F" w14:textId="77777777" w:rsidR="00BD1C8E" w:rsidRPr="001A0E51" w:rsidRDefault="00BD1C8E" w:rsidP="00FD040B">
            <w:pPr>
              <w:rPr>
                <w:rFonts w:eastAsiaTheme="minorEastAsia"/>
              </w:rPr>
            </w:pPr>
            <w:r w:rsidRPr="001A0E51">
              <w:rPr>
                <w:rStyle w:val="hgkelc"/>
                <w:rFonts w:eastAsia="Times New Roman" w:cs="Times New Roman"/>
              </w:rPr>
              <w:t>Expression 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63DA" w14:textId="77777777" w:rsidR="00BD1C8E" w:rsidRPr="001A0E51" w:rsidRDefault="00BD1C8E" w:rsidP="00FD040B">
            <w:pPr>
              <w:rPr>
                <w:rFonts w:eastAsiaTheme="minorEastAsia"/>
              </w:rPr>
            </w:pPr>
            <w:r w:rsidRPr="001A0E51">
              <w:rPr>
                <w:rStyle w:val="hgkelc"/>
                <w:rFonts w:eastAsia="Times New Roman" w:cs="Times New Roman"/>
              </w:rPr>
              <w:t>Expression 4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50846E" w14:textId="77777777" w:rsidR="00BD1C8E" w:rsidRPr="001A0E51" w:rsidRDefault="00BD1C8E" w:rsidP="00FD040B">
            <w:pPr>
              <w:rPr>
                <w:rFonts w:eastAsiaTheme="minorEastAsia"/>
              </w:rPr>
            </w:pPr>
            <w:r w:rsidRPr="001A0E51">
              <w:rPr>
                <w:rStyle w:val="hgkelc"/>
                <w:rFonts w:eastAsia="Times New Roman" w:cs="Times New Roman"/>
              </w:rPr>
              <w:t>Expression 5</w:t>
            </w:r>
          </w:p>
        </w:tc>
      </w:tr>
      <w:tr w:rsidR="00BD1C8E" w:rsidRPr="001A0E51" w14:paraId="5B15E771" w14:textId="77777777" w:rsidTr="00FD040B">
        <w:trPr>
          <w:trHeight w:val="279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21DE8B1" w14:textId="77777777" w:rsidR="00BD1C8E" w:rsidRPr="001A0E51" w:rsidRDefault="00BD1C8E" w:rsidP="00FD040B">
            <w:pPr>
              <w:rPr>
                <w:rFonts w:cstheme="minorHAnsi"/>
              </w:rPr>
            </w:pPr>
            <w:r w:rsidRPr="001A0E51">
              <w:rPr>
                <w:rFonts w:cstheme="minorHAnsi"/>
              </w:rPr>
              <w:t>PDGFRα-</w:t>
            </w:r>
            <w:proofErr w:type="spellStart"/>
            <w:r w:rsidRPr="001A0E51">
              <w:rPr>
                <w:rFonts w:cstheme="minorHAnsi"/>
              </w:rPr>
              <w:t>Fc</w:t>
            </w:r>
            <w:proofErr w:type="spellEnd"/>
            <w:r w:rsidRPr="001A0E51">
              <w:rPr>
                <w:rFonts w:cstheme="minorHAnsi"/>
              </w:rPr>
              <w:t xml:space="preserve"> wild typ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4C67D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F6A60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0AADC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37866C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122CC889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4.81</w:t>
            </w:r>
          </w:p>
        </w:tc>
      </w:tr>
      <w:tr w:rsidR="00BD1C8E" w:rsidRPr="001A0E51" w14:paraId="3C6AEDC9" w14:textId="77777777" w:rsidTr="00FD040B">
        <w:trPr>
          <w:trHeight w:val="279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25CB250" w14:textId="77777777" w:rsidR="00BD1C8E" w:rsidRPr="001A0E51" w:rsidRDefault="00BD1C8E" w:rsidP="00FD040B">
            <w:pPr>
              <w:rPr>
                <w:rFonts w:eastAsiaTheme="minorEastAsia" w:cstheme="minorHAnsi"/>
              </w:rPr>
            </w:pPr>
            <w:r w:rsidRPr="001A0E51">
              <w:rPr>
                <w:rFonts w:cstheme="minorHAnsi"/>
                <w:color w:val="000000"/>
              </w:rPr>
              <w:t>PDG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I139E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31A637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C26F43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332AAB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8A6FA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2AC241" w14:textId="77777777" w:rsidR="00BD1C8E" w:rsidRPr="001A0E51" w:rsidRDefault="00BD1C8E" w:rsidP="00FD040B"/>
        </w:tc>
      </w:tr>
      <w:tr w:rsidR="00BD1C8E" w:rsidRPr="001A0E51" w14:paraId="1C9997C4" w14:textId="77777777" w:rsidTr="00FD040B">
        <w:trPr>
          <w:trHeight w:val="279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D311E5F" w14:textId="77777777" w:rsidR="00BD1C8E" w:rsidRPr="001A0E51" w:rsidRDefault="00BD1C8E" w:rsidP="00FD040B">
            <w:pPr>
              <w:rPr>
                <w:rFonts w:cstheme="minorHAnsi"/>
              </w:rPr>
            </w:pPr>
            <w:r w:rsidRPr="001A0E51">
              <w:rPr>
                <w:rFonts w:cstheme="minorHAnsi"/>
                <w:color w:val="000000"/>
              </w:rPr>
              <w:t>PDG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Y206S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670100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9E126C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35A6A0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464FD3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710355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</w:tr>
      <w:tr w:rsidR="00BD1C8E" w:rsidRPr="001A0E51" w14:paraId="66C31ECF" w14:textId="77777777" w:rsidTr="00FD040B">
        <w:trPr>
          <w:trHeight w:val="256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B600368" w14:textId="77777777" w:rsidR="00BD1C8E" w:rsidRPr="001A0E51" w:rsidRDefault="00BD1C8E" w:rsidP="00FD040B">
            <w:pPr>
              <w:rPr>
                <w:rFonts w:cstheme="minorHAnsi"/>
              </w:rPr>
            </w:pPr>
            <w:r w:rsidRPr="001A0E51">
              <w:rPr>
                <w:rFonts w:cstheme="minorHAnsi"/>
                <w:color w:val="000000"/>
              </w:rPr>
              <w:t>PDGF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V242K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F9861" w14:textId="77777777" w:rsidR="00BD1C8E" w:rsidRPr="001A0E51" w:rsidRDefault="00BD1C8E" w:rsidP="00FD040B"/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594C8" w14:textId="77777777" w:rsidR="00BD1C8E" w:rsidRPr="001A0E51" w:rsidRDefault="00BD1C8E" w:rsidP="00FD040B"/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9AACE" w14:textId="77777777" w:rsidR="00BD1C8E" w:rsidRPr="001A0E51" w:rsidRDefault="00BD1C8E" w:rsidP="00FD040B"/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A54EA" w14:textId="77777777" w:rsidR="00BD1C8E" w:rsidRPr="001A0E51" w:rsidRDefault="00BD1C8E" w:rsidP="00FD040B"/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5D851B3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</w:tr>
      <w:tr w:rsidR="00BD1C8E" w:rsidRPr="001A0E51" w14:paraId="53F7638A" w14:textId="77777777" w:rsidTr="00FD040B">
        <w:trPr>
          <w:trHeight w:val="511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681E2C8" w14:textId="77777777" w:rsidR="00BD1C8E" w:rsidRPr="001A0E51" w:rsidRDefault="00BD1C8E" w:rsidP="00FD040B">
            <w:pPr>
              <w:rPr>
                <w:rFonts w:eastAsiaTheme="minorEastAsia" w:cstheme="minorHAnsi"/>
              </w:rPr>
            </w:pPr>
            <w:r w:rsidRPr="001A0E51">
              <w:rPr>
                <w:rFonts w:cstheme="minorHAnsi"/>
                <w:color w:val="000000"/>
              </w:rPr>
              <w:t>PDGF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I139A+Y206A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60EF7" w14:textId="77777777" w:rsidR="00BD1C8E" w:rsidRPr="001A0E51" w:rsidRDefault="00BD1C8E" w:rsidP="00FD040B"/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D8DA51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3C454B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3B2F5A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94791E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</w:tr>
      <w:tr w:rsidR="00BD1C8E" w:rsidRPr="001A0E51" w14:paraId="00BFF04F" w14:textId="77777777" w:rsidTr="00FD040B">
        <w:trPr>
          <w:trHeight w:val="558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4B297B2" w14:textId="77777777" w:rsidR="00BD1C8E" w:rsidRPr="001A0E51" w:rsidRDefault="00BD1C8E" w:rsidP="00FD040B">
            <w:pPr>
              <w:rPr>
                <w:rFonts w:cstheme="minorHAnsi"/>
              </w:rPr>
            </w:pPr>
            <w:r w:rsidRPr="001A0E51">
              <w:rPr>
                <w:rFonts w:cstheme="minorHAnsi"/>
                <w:color w:val="000000"/>
              </w:rPr>
              <w:t>PDGF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I139E+Y206S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27D73" w14:textId="77777777" w:rsidR="00BD1C8E" w:rsidRPr="001A0E51" w:rsidRDefault="00BD1C8E" w:rsidP="00FD040B"/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3934C" w14:textId="77777777" w:rsidR="00BD1C8E" w:rsidRPr="001A0E51" w:rsidRDefault="00BD1C8E" w:rsidP="00FD040B"/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6A161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9C6C0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  <w:p w14:paraId="35EA9CA7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4887189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6.60</w:t>
            </w:r>
          </w:p>
          <w:p w14:paraId="01785776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</w:tr>
      <w:tr w:rsidR="00BD1C8E" w:rsidRPr="001A0E51" w14:paraId="36221C33" w14:textId="77777777" w:rsidTr="00FD040B">
        <w:trPr>
          <w:trHeight w:val="558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E72C125" w14:textId="77777777" w:rsidR="00BD1C8E" w:rsidRPr="001A0E51" w:rsidRDefault="00BD1C8E" w:rsidP="00FD040B">
            <w:pPr>
              <w:rPr>
                <w:rFonts w:cstheme="minorHAnsi"/>
              </w:rPr>
            </w:pPr>
            <w:r w:rsidRPr="001A0E51">
              <w:rPr>
                <w:rFonts w:cstheme="minorHAnsi"/>
                <w:color w:val="000000"/>
              </w:rPr>
              <w:t>PDG</w:t>
            </w:r>
            <w:r>
              <w:rPr>
                <w:rFonts w:cstheme="minorHAnsi"/>
                <w:color w:val="000000"/>
              </w:rPr>
              <w:t>F</w:t>
            </w:r>
            <w:r w:rsidRPr="001A0E51">
              <w:rPr>
                <w:rFonts w:cstheme="minorHAnsi"/>
                <w:color w:val="000000"/>
              </w:rPr>
              <w:t>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I139E+V242K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8817D" w14:textId="77777777" w:rsidR="00BD1C8E" w:rsidRPr="001A0E51" w:rsidRDefault="00BD1C8E" w:rsidP="00FD040B"/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C9039" w14:textId="77777777" w:rsidR="00BD1C8E" w:rsidRPr="001A0E51" w:rsidRDefault="00BD1C8E" w:rsidP="00FD040B"/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59F45" w14:textId="77777777" w:rsidR="00BD1C8E" w:rsidRPr="001A0E51" w:rsidRDefault="00BD1C8E" w:rsidP="00FD040B"/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BD543" w14:textId="77777777" w:rsidR="00BD1C8E" w:rsidRPr="001A0E51" w:rsidRDefault="00BD1C8E" w:rsidP="00FD040B"/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7E131DA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  <w:p w14:paraId="654228BF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</w:tr>
      <w:tr w:rsidR="00BD1C8E" w:rsidRPr="001A0E51" w14:paraId="6043A11E" w14:textId="77777777" w:rsidTr="00FD040B">
        <w:trPr>
          <w:trHeight w:val="535"/>
        </w:trPr>
        <w:tc>
          <w:tcPr>
            <w:tcW w:w="216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5A0B12F" w14:textId="77777777" w:rsidR="00BD1C8E" w:rsidRPr="001A0E51" w:rsidRDefault="00BD1C8E" w:rsidP="00FD040B">
            <w:pPr>
              <w:rPr>
                <w:rFonts w:cstheme="minorHAnsi"/>
              </w:rPr>
            </w:pPr>
            <w:r w:rsidRPr="001A0E51">
              <w:rPr>
                <w:rFonts w:cstheme="minorHAnsi"/>
                <w:color w:val="000000"/>
              </w:rPr>
              <w:t>PDG</w:t>
            </w:r>
            <w:r>
              <w:rPr>
                <w:rFonts w:cstheme="minorHAnsi"/>
                <w:color w:val="000000"/>
              </w:rPr>
              <w:t>F</w:t>
            </w:r>
            <w:r w:rsidRPr="001A0E51">
              <w:rPr>
                <w:rFonts w:cstheme="minorHAnsi"/>
                <w:color w:val="000000"/>
              </w:rPr>
              <w:t>Rα-</w:t>
            </w:r>
            <w:proofErr w:type="spellStart"/>
            <w:r w:rsidRPr="001A0E51">
              <w:rPr>
                <w:rFonts w:cstheme="minorHAnsi"/>
                <w:color w:val="000000"/>
              </w:rPr>
              <w:t>Fc</w:t>
            </w:r>
            <w:proofErr w:type="spellEnd"/>
            <w:r w:rsidRPr="001A0E51">
              <w:rPr>
                <w:rFonts w:cstheme="minorHAnsi"/>
                <w:color w:val="000000"/>
              </w:rPr>
              <w:t xml:space="preserve"> Y206S+V242K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A3E0E" w14:textId="77777777" w:rsidR="00BD1C8E" w:rsidRPr="001A0E51" w:rsidRDefault="00BD1C8E" w:rsidP="00FD040B"/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B5ABA" w14:textId="77777777" w:rsidR="00BD1C8E" w:rsidRPr="001A0E51" w:rsidRDefault="00BD1C8E" w:rsidP="00FD040B"/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481E4" w14:textId="77777777" w:rsidR="00BD1C8E" w:rsidRPr="001A0E51" w:rsidRDefault="00BD1C8E" w:rsidP="00FD040B"/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7C605" w14:textId="77777777" w:rsidR="00BD1C8E" w:rsidRPr="001A0E51" w:rsidRDefault="00BD1C8E" w:rsidP="00FD040B"/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6747E85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6.88</w:t>
            </w:r>
          </w:p>
          <w:p w14:paraId="3E26597B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</w:tr>
      <w:tr w:rsidR="00BD1C8E" w:rsidRPr="001A0E51" w14:paraId="147AFBFF" w14:textId="77777777" w:rsidTr="00FD040B">
        <w:trPr>
          <w:trHeight w:val="558"/>
        </w:trPr>
        <w:tc>
          <w:tcPr>
            <w:tcW w:w="216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1D88E925" w14:textId="77777777" w:rsidR="00BD1C8E" w:rsidRPr="00BD1C8E" w:rsidRDefault="00BD1C8E" w:rsidP="00FD040B">
            <w:pPr>
              <w:rPr>
                <w:rFonts w:cstheme="minorHAnsi"/>
                <w:lang w:val="en-US"/>
              </w:rPr>
            </w:pPr>
            <w:r w:rsidRPr="00BD1C8E">
              <w:rPr>
                <w:rFonts w:cstheme="minorHAnsi"/>
                <w:color w:val="000000"/>
                <w:lang w:val="en-US"/>
              </w:rPr>
              <w:t>PDGFR</w:t>
            </w:r>
            <w:r w:rsidRPr="001A0E51">
              <w:rPr>
                <w:rFonts w:cstheme="minorHAnsi"/>
                <w:color w:val="000000"/>
              </w:rPr>
              <w:t>α</w:t>
            </w:r>
            <w:r w:rsidRPr="00BD1C8E">
              <w:rPr>
                <w:rFonts w:cstheme="minorHAnsi"/>
                <w:color w:val="000000"/>
                <w:lang w:val="en-US"/>
              </w:rPr>
              <w:t>-Fc I139E+Y206S+V242K</w:t>
            </w: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86503D7" w14:textId="77777777" w:rsidR="00BD1C8E" w:rsidRPr="00BD1C8E" w:rsidRDefault="00BD1C8E" w:rsidP="00FD040B">
            <w:pPr>
              <w:rPr>
                <w:lang w:val="en-US"/>
              </w:rPr>
            </w:pPr>
          </w:p>
        </w:tc>
        <w:tc>
          <w:tcPr>
            <w:tcW w:w="142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65108F3" w14:textId="77777777" w:rsidR="00BD1C8E" w:rsidRPr="00BD1C8E" w:rsidRDefault="00BD1C8E" w:rsidP="00FD040B">
            <w:pPr>
              <w:rPr>
                <w:lang w:val="en-US"/>
              </w:rPr>
            </w:pPr>
          </w:p>
        </w:tc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DD134CF" w14:textId="77777777" w:rsidR="00BD1C8E" w:rsidRPr="00BD1C8E" w:rsidRDefault="00BD1C8E" w:rsidP="00FD040B">
            <w:pPr>
              <w:rPr>
                <w:lang w:val="en-US"/>
              </w:rPr>
            </w:pPr>
          </w:p>
        </w:tc>
        <w:tc>
          <w:tcPr>
            <w:tcW w:w="143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DE3BD91" w14:textId="77777777" w:rsidR="00BD1C8E" w:rsidRPr="00BD1C8E" w:rsidRDefault="00BD1C8E" w:rsidP="00FD040B">
            <w:pPr>
              <w:rPr>
                <w:lang w:val="en-US"/>
              </w:rPr>
            </w:pPr>
          </w:p>
        </w:tc>
        <w:tc>
          <w:tcPr>
            <w:tcW w:w="14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4EC51BF" w14:textId="77777777" w:rsidR="00BD1C8E" w:rsidRPr="001A0E51" w:rsidRDefault="00BD1C8E" w:rsidP="00FD040B">
            <w:pPr>
              <w:rPr>
                <w:rFonts w:ascii="Calibri" w:eastAsia="Times New Roman" w:hAnsi="Calibri" w:cs="Times New Roman"/>
                <w:color w:val="000000"/>
              </w:rPr>
            </w:pPr>
            <w:r w:rsidRPr="001A0E51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  <w:p w14:paraId="6908DFB4" w14:textId="77777777" w:rsidR="00BD1C8E" w:rsidRPr="001A0E51" w:rsidRDefault="00BD1C8E" w:rsidP="00FD040B">
            <w:pPr>
              <w:rPr>
                <w:rFonts w:eastAsiaTheme="minorEastAsia"/>
              </w:rPr>
            </w:pPr>
          </w:p>
        </w:tc>
      </w:tr>
    </w:tbl>
    <w:p w14:paraId="4D2225ED" w14:textId="77777777" w:rsidR="00BD1C8E" w:rsidRPr="001A0E51" w:rsidRDefault="00BD1C8E" w:rsidP="00BD1C8E">
      <w:pPr>
        <w:tabs>
          <w:tab w:val="left" w:pos="3300"/>
        </w:tabs>
        <w:rPr>
          <w:b/>
          <w:bCs/>
        </w:rPr>
      </w:pPr>
    </w:p>
    <w:sectPr w:rsidR="00BD1C8E" w:rsidRPr="001A0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8E"/>
    <w:rsid w:val="005D2E2E"/>
    <w:rsid w:val="006C2A85"/>
    <w:rsid w:val="00BD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6E3A8"/>
  <w15:chartTrackingRefBased/>
  <w15:docId w15:val="{37F23D6B-895B-47D1-B3F4-F06FE4FC8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C8E"/>
    <w:pPr>
      <w:spacing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C8E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1C8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D1C8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nfAbs">
    <w:name w:val="[Einf. Abs.]"/>
    <w:basedOn w:val="Normal"/>
    <w:uiPriority w:val="99"/>
    <w:rsid w:val="00BD1C8E"/>
    <w:pPr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de-DE"/>
    </w:rPr>
  </w:style>
  <w:style w:type="character" w:customStyle="1" w:styleId="hgkelc">
    <w:name w:val="hgkelc"/>
    <w:basedOn w:val="DefaultParagraphFont"/>
    <w:rsid w:val="00BD1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mann, Cora</dc:creator>
  <cp:keywords/>
  <dc:description/>
  <cp:lastModifiedBy>Stegmann, Cora</cp:lastModifiedBy>
  <cp:revision>2</cp:revision>
  <dcterms:created xsi:type="dcterms:W3CDTF">2020-12-21T20:01:00Z</dcterms:created>
  <dcterms:modified xsi:type="dcterms:W3CDTF">2020-12-21T20:01:00Z</dcterms:modified>
</cp:coreProperties>
</file>